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30AA9" w14:textId="77777777" w:rsidR="00316D96" w:rsidRPr="001B3C7A" w:rsidRDefault="00F77DE8" w:rsidP="00316D96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</w:rPr>
      </w:pPr>
      <w:r w:rsidRPr="001B3C7A">
        <w:rPr>
          <w:rFonts w:ascii="Times New Roman" w:hAnsi="Times New Roman" w:cs="Times New Roman"/>
          <w:i/>
          <w:color w:val="000000" w:themeColor="text1"/>
          <w:sz w:val="24"/>
        </w:rPr>
        <w:t>European Archives of Psychiatry and Clinical Neuroscience</w:t>
      </w:r>
    </w:p>
    <w:p w14:paraId="026CB995" w14:textId="77777777" w:rsidR="00316D96" w:rsidRPr="001B3C7A" w:rsidRDefault="00F77DE8" w:rsidP="00316D96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</w:rPr>
      </w:pPr>
      <w:r w:rsidRPr="001B3C7A"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Effect modification of tumor necrosis factor-α on the kynurenine and serotonin pathways in major depressive disorder on type 2 diabetes mellitus</w:t>
      </w:r>
    </w:p>
    <w:p w14:paraId="201847D9" w14:textId="77777777" w:rsidR="00316D96" w:rsidRPr="001B3C7A" w:rsidRDefault="00316D96" w:rsidP="00316D96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</w:rPr>
      </w:pPr>
    </w:p>
    <w:p w14:paraId="5E890495" w14:textId="77777777" w:rsidR="00316D96" w:rsidRPr="001B3C7A" w:rsidRDefault="00F77DE8" w:rsidP="00316D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1B3C7A">
        <w:rPr>
          <w:rFonts w:ascii="Times New Roman" w:hAnsi="Times New Roman" w:cs="Times New Roman"/>
          <w:color w:val="000000" w:themeColor="text1"/>
          <w:sz w:val="24"/>
        </w:rPr>
        <w:t>Naomichi Okamoto, Takashi Hoshikawa, Yuichi Honma, Enkhmurun Chibaatar, Atsuko Ikenouchi, Masaru Harada, and Reiji Yoshimura</w:t>
      </w:r>
    </w:p>
    <w:p w14:paraId="4981B42D" w14:textId="77777777" w:rsidR="00316D96" w:rsidRPr="001B3C7A" w:rsidRDefault="00F77DE8" w:rsidP="00316D9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1B3C7A">
        <w:rPr>
          <w:rFonts w:ascii="Times New Roman" w:hAnsi="Times New Roman" w:cs="Times New Roman"/>
          <w:color w:val="000000" w:themeColor="text1"/>
          <w:sz w:val="24"/>
        </w:rPr>
        <w:t>Corresponding author: Naomichi Okamoto</w:t>
      </w:r>
    </w:p>
    <w:p w14:paraId="0FE9F958" w14:textId="77777777" w:rsidR="00316D96" w:rsidRPr="001B3C7A" w:rsidRDefault="00F77DE8" w:rsidP="00316D9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1B3C7A">
        <w:rPr>
          <w:rFonts w:ascii="Times New Roman" w:hAnsi="Times New Roman" w:cs="Times New Roman"/>
          <w:color w:val="000000" w:themeColor="text1"/>
          <w:sz w:val="24"/>
        </w:rPr>
        <w:t>Department of Psychiatry, University of Occupational and Environmental Health, Fukuoka, Japan</w:t>
      </w:r>
    </w:p>
    <w:p w14:paraId="1E0F5407" w14:textId="77777777" w:rsidR="00316D96" w:rsidRPr="001B3C7A" w:rsidRDefault="00F77DE8" w:rsidP="00316D96">
      <w:pPr>
        <w:spacing w:line="480" w:lineRule="auto"/>
        <w:rPr>
          <w:rStyle w:val="aa"/>
          <w:rFonts w:ascii="Times New Roman" w:hAnsi="Times New Roman" w:cs="Times New Roman"/>
          <w:color w:val="000000" w:themeColor="text1"/>
          <w:sz w:val="24"/>
        </w:rPr>
        <w:sectPr w:rsidR="00316D96" w:rsidRPr="001B3C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B3C7A">
        <w:rPr>
          <w:rFonts w:ascii="Times New Roman" w:hAnsi="Times New Roman" w:cs="Times New Roman"/>
          <w:color w:val="000000" w:themeColor="text1"/>
          <w:sz w:val="24"/>
        </w:rPr>
        <w:t xml:space="preserve">E-mail address: </w:t>
      </w:r>
      <w:hyperlink r:id="rId5" w:history="1">
        <w:r w:rsidRPr="001B3C7A">
          <w:rPr>
            <w:rStyle w:val="aa"/>
            <w:rFonts w:ascii="Times New Roman" w:hAnsi="Times New Roman" w:cs="Times New Roman"/>
            <w:color w:val="000000" w:themeColor="text1"/>
            <w:sz w:val="24"/>
          </w:rPr>
          <w:t>nokamoto@med.uoeh-u.ac.jp</w:t>
        </w:r>
      </w:hyperlink>
    </w:p>
    <w:p w14:paraId="0AC0F635" w14:textId="58A95EB1" w:rsidR="00C579C6" w:rsidRPr="001B3C7A" w:rsidRDefault="00F77DE8" w:rsidP="00236096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Online Resource </w:t>
      </w:r>
      <w:r w:rsidR="00097FE7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Relationship between </w:t>
      </w:r>
      <w:r w:rsidR="00AD154E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flammatory cytokines and </w:t>
      </w:r>
      <w:r w:rsidR="00D402DA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>clinical data</w:t>
      </w:r>
      <w:r w:rsidR="00297FFD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HAMD</w:t>
      </w:r>
      <w:r w:rsidR="00316D96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cores</w:t>
      </w:r>
      <w:r w:rsidR="00297FFD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HbA1c</w:t>
      </w:r>
      <w:r w:rsidR="00316D96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levels</w:t>
      </w:r>
      <w:r w:rsidR="00297FFD"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Pr="001B3C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patients with T2DM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1388"/>
        <w:gridCol w:w="888"/>
        <w:gridCol w:w="1497"/>
        <w:gridCol w:w="1292"/>
        <w:gridCol w:w="2205"/>
        <w:gridCol w:w="1256"/>
        <w:gridCol w:w="897"/>
        <w:gridCol w:w="1218"/>
      </w:tblGrid>
      <w:tr w:rsidR="001B3C7A" w:rsidRPr="001B3C7A" w14:paraId="321EF0AF" w14:textId="77777777" w:rsidTr="00BE5CC8">
        <w:trPr>
          <w:trHeight w:val="1345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27B20E58" w14:textId="77777777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D1D8F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Univariate analysis</w:t>
            </w:r>
          </w:p>
        </w:tc>
        <w:tc>
          <w:tcPr>
            <w:tcW w:w="322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C3DDC0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Multivariate analysis</w:t>
            </w:r>
          </w:p>
        </w:tc>
      </w:tr>
      <w:tr w:rsidR="001B3C7A" w:rsidRPr="001B3C7A" w14:paraId="3008ABB6" w14:textId="77777777" w:rsidTr="00F77DE8">
        <w:trPr>
          <w:trHeight w:val="1345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8042C8F" w14:textId="77777777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32E52A1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Spearman</w:t>
            </w:r>
          </w:p>
          <w:p w14:paraId="23249473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(r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D5FCED4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6F8E7DB2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Standardized coefficient</w:t>
            </w:r>
          </w:p>
          <w:p w14:paraId="4878F7F8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(β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3CDCAEB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efficient </w:t>
            </w:r>
          </w:p>
          <w:p w14:paraId="68EE93CD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(B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3A91809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95% confidence interval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290BCEB6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Standard error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505F3DC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0690D4D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</w:p>
          <w:p w14:paraId="292FF64D" w14:textId="77777777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1B3C7A" w:rsidRPr="001B3C7A" w14:paraId="7787A856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7B02062" w14:textId="50DE74EA" w:rsidR="00C579C6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HAMD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1AD74371" w14:textId="77777777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F4318D9" w14:textId="77777777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5C1D0BA8" w14:textId="77777777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155092A" w14:textId="7F1224F9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164D87FF" w14:textId="76216E19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3766FF27" w14:textId="7B89A8D8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55759E2" w14:textId="6B1F58BB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31FD6FF" w14:textId="2C9BFE4A" w:rsidR="00C579C6" w:rsidRPr="001B3C7A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B3C7A" w:rsidRPr="001B3C7A" w14:paraId="365D4E0E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F0D7BBD" w14:textId="4308ADD3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NF-α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3510335" w14:textId="0C8FA1D4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1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05F50AB5" w14:textId="7398852E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1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24A87E5F" w14:textId="3B35FB02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F04DA53" w14:textId="73DB2E15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51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8389DDC" w14:textId="74A2950C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8.893−8.996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1F0CD691" w14:textId="6C1A3437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.879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A9043C1" w14:textId="44520DE1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B841D1B" w14:textId="1AEB39CC" w:rsidR="00D66C51" w:rsidRPr="001B3C7A" w:rsidRDefault="00F77DE8" w:rsidP="00D66C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99</w:t>
            </w:r>
          </w:p>
        </w:tc>
      </w:tr>
      <w:tr w:rsidR="001B3C7A" w:rsidRPr="001B3C7A" w14:paraId="075782C1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42A46EA" w14:textId="38E983DF" w:rsidR="00297FFD" w:rsidRPr="001B3C7A" w:rsidRDefault="00F77DE8" w:rsidP="00881F77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IL-6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4EF4E94" w14:textId="4FBBF57D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BA68039" w14:textId="614AD960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64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5D91D94E" w14:textId="08F3C300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439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F4A73EE" w14:textId="7B6D5782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943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64E4F33" w14:textId="6810C374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261103"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784−2.764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254113EC" w14:textId="3432F268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89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CA607A5" w14:textId="656546CA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.1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88026A7" w14:textId="01B5C28F" w:rsidR="00297FFD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</w:p>
        </w:tc>
      </w:tr>
      <w:tr w:rsidR="001B3C7A" w:rsidRPr="001B3C7A" w14:paraId="60B270A0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04EAB34" w14:textId="127BE362" w:rsidR="00467D33" w:rsidRPr="001B3C7A" w:rsidRDefault="00F77DE8" w:rsidP="00881F77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ryptopha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50AC3E1" w14:textId="42D16677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32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9096E59" w14:textId="4816D131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19DB1D7B" w14:textId="521AE89F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60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606C6A9" w14:textId="663ABD5B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9.936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4D00061A" w14:textId="08CA226A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51.5−131.7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14F702F1" w14:textId="2B08CD26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61.4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633895D0" w14:textId="35C25F28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1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CD84A98" w14:textId="0223995F" w:rsidR="00467D33" w:rsidRPr="001B3C7A" w:rsidRDefault="00F77DE8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7</w:t>
            </w:r>
          </w:p>
        </w:tc>
      </w:tr>
      <w:tr w:rsidR="001B3C7A" w:rsidRPr="001B3C7A" w14:paraId="539A289E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6D2C17A" w14:textId="459BAD06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N-</w:t>
            </w:r>
            <w:proofErr w:type="spellStart"/>
            <w:r w:rsidR="004A1057"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ormylkynurenine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E554D78" w14:textId="2C0E711B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C1BCF"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7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989E0DD" w14:textId="27C92B7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19846A42" w14:textId="119D58B6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82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7ED3601" w14:textId="58ED663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07595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323D778A" w14:textId="070D123B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392567</w:t>
            </w:r>
            <w:bookmarkStart w:id="0" w:name="_GoBack"/>
            <w:bookmarkEnd w:id="0"/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607758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7B1FC54B" w14:textId="3091957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216896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CE0B820" w14:textId="5FAAF37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4044A11" w14:textId="0778DF0A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63</w:t>
            </w:r>
          </w:p>
        </w:tc>
      </w:tr>
      <w:tr w:rsidR="001B3C7A" w:rsidRPr="001B3C7A" w14:paraId="75FF480C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153CCA47" w14:textId="00F67DE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828B2F9" w14:textId="3837C676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77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C66E89A" w14:textId="46573BC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0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02F6363D" w14:textId="3EAE129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37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A8B70EB" w14:textId="0314DA3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902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1277A80A" w14:textId="533EE2F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632−3436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137648C0" w14:textId="0504FAD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099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3BD19B4F" w14:textId="721C156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733FE9F5" w14:textId="1BECE14B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43</w:t>
            </w:r>
          </w:p>
        </w:tc>
      </w:tr>
      <w:tr w:rsidR="001B3C7A" w:rsidRPr="001B3C7A" w14:paraId="0A5BFE8A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4394318" w14:textId="46DBA7BE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-</w:t>
            </w: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Hydroxykynurenin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13CFBC86" w14:textId="0D1ADB1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0.260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3801B20" w14:textId="0548616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3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049D682E" w14:textId="3F47187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47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25B2601D" w14:textId="18313FF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59023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471E033D" w14:textId="6B47919F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8678−146725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656F18AB" w14:textId="47A2BD5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803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2124C55" w14:textId="4279FB0C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.5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3074E84" w14:textId="37E689C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5</w:t>
            </w:r>
          </w:p>
        </w:tc>
      </w:tr>
      <w:tr w:rsidR="001B3C7A" w:rsidRPr="001B3C7A" w14:paraId="44010BF7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E26E8A6" w14:textId="0C0153F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5B81B3E" w14:textId="051C9A5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8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2FA0BCA" w14:textId="2BE1BFB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2DA31E4C" w14:textId="0DCA5BB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78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5CE223F" w14:textId="35A266E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6416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3004C685" w14:textId="2AF7E56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94464−81632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240AAEB" w14:textId="181DE0D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818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5E9C19A" w14:textId="2DF73A2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1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3B50EAF" w14:textId="5EC5B18E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7</w:t>
            </w:r>
          </w:p>
        </w:tc>
      </w:tr>
      <w:tr w:rsidR="001B3C7A" w:rsidRPr="001B3C7A" w14:paraId="76B17E33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0A8941E8" w14:textId="05354EF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proofErr w:type="spellStart"/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Pretonine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EB20EE9" w14:textId="778CA7B4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3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FF2F23D" w14:textId="62C32CE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4643CFB9" w14:textId="3101587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284C393" w14:textId="7092688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779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A4FB04D" w14:textId="0327B46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592602−596161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E2B41E7" w14:textId="69DC95B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24291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6C8C2324" w14:textId="506DD07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72D0F51" w14:textId="5E820F2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99</w:t>
            </w:r>
          </w:p>
        </w:tc>
      </w:tr>
      <w:tr w:rsidR="001B3C7A" w:rsidRPr="001B3C7A" w14:paraId="5A6DF943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78C39E6D" w14:textId="390DD7B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Serotoni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3A1B68F" w14:textId="480B806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58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DE54245" w14:textId="3694947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36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0F2C455C" w14:textId="10D1069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49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06D8A4D" w14:textId="372D457A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0744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755F886E" w14:textId="253F7D3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6254−4765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6D01E9B5" w14:textId="1C469B5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672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D6FA76E" w14:textId="46E9101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.6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F772FB5" w14:textId="4241BB9B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4</w:t>
            </w:r>
          </w:p>
        </w:tc>
      </w:tr>
      <w:tr w:rsidR="001B3C7A" w:rsidRPr="001B3C7A" w14:paraId="46F13759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7E165A66" w14:textId="3F0A823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HbA1c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3A96E5FA" w14:textId="77777777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A018974" w14:textId="77777777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3802F49E" w14:textId="6384C211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46F2431" w14:textId="506821D3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16CC60FE" w14:textId="77777777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39B1A70C" w14:textId="77777777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6F6248BB" w14:textId="77777777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88D11D1" w14:textId="2F363BCA" w:rsidR="00467D33" w:rsidRPr="001B3C7A" w:rsidRDefault="00467D33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B3C7A" w:rsidRPr="001B3C7A" w14:paraId="5EF5C247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7D997FD1" w14:textId="635A6E3E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NF-α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4C96818" w14:textId="7914B9DC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16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DAB1B3D" w14:textId="6C1F9B7D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6840C7AD" w14:textId="1E1421EB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206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83933DB" w14:textId="0565F2F1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396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658723A3" w14:textId="0FB2DB75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.346−1.554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0C6EFE35" w14:textId="559B914E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97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191AF080" w14:textId="350C5BC4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5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9892FA6" w14:textId="3325AE5D" w:rsidR="00A133D9" w:rsidRPr="001B3C7A" w:rsidRDefault="00F77DE8" w:rsidP="00A133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63</w:t>
            </w:r>
          </w:p>
        </w:tc>
      </w:tr>
      <w:tr w:rsidR="001B3C7A" w:rsidRPr="001B3C7A" w14:paraId="52082DA5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82473DD" w14:textId="1F4434B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IL-6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97DB8E7" w14:textId="21F8E6B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33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72B6B09" w14:textId="5EBC070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30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77B5E812" w14:textId="4FE9FE56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352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894F666" w14:textId="5109F1A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123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5BD6446" w14:textId="5B99DE6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577−0.331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6DBC9443" w14:textId="7FB2C7C4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8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690CF70" w14:textId="19CE1ABF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6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C72FAB1" w14:textId="3F196ED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53</w:t>
            </w:r>
          </w:p>
        </w:tc>
      </w:tr>
      <w:tr w:rsidR="001B3C7A" w:rsidRPr="001B3C7A" w14:paraId="6A50100C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3B69992" w14:textId="21FC2FD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  <w:t>Tryptopha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F2E5100" w14:textId="21E4EDE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7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EE65A79" w14:textId="7A8BA36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3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562995F8" w14:textId="4EF2CA4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092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46B25E9" w14:textId="5F8524D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2.523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6D9A14D0" w14:textId="35F25CA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5.93−30.97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B1D601B" w14:textId="7A80CE0F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1.6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0FCBEE8" w14:textId="0C35C82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B348E9E" w14:textId="0FE45EC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3</w:t>
            </w:r>
          </w:p>
        </w:tc>
      </w:tr>
      <w:tr w:rsidR="001B3C7A" w:rsidRPr="001B3C7A" w14:paraId="56A80AF9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0D98D92A" w14:textId="251548BF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N-</w:t>
            </w:r>
            <w:proofErr w:type="spellStart"/>
            <w:r w:rsidR="004A1057"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ormylkynurenine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3BCFDDA0" w14:textId="0183F1A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8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07613E6" w14:textId="4AE0BED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58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3CE6310D" w14:textId="55895707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293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5F49909" w14:textId="3E10B91B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3159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739FDBE3" w14:textId="2DD86F0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74055−140374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6C389B3" w14:textId="07A8152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43816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268689FF" w14:textId="592C941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268B9AE" w14:textId="568A2C3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</w:p>
        </w:tc>
      </w:tr>
      <w:tr w:rsidR="001B3C7A" w:rsidRPr="001B3C7A" w14:paraId="6336A9A1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1EA51083" w14:textId="431667F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3D7743A3" w14:textId="4DC99E9F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3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36A9A16" w14:textId="4F03FD9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4BA5F79D" w14:textId="3ACA8FC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95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39190FA9" w14:textId="6A40E8A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22.6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117AA721" w14:textId="0CDCE426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672.9−918.3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296A6393" w14:textId="4DD2B9B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25.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17AB5EC" w14:textId="4B7C1DDC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BA20F6E" w14:textId="6C3C3B5A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1</w:t>
            </w:r>
          </w:p>
        </w:tc>
      </w:tr>
      <w:tr w:rsidR="001B3C7A" w:rsidRPr="001B3C7A" w14:paraId="05DE9C7A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5F3E1BFF" w14:textId="4825A0FA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3-Hydroxykynurenin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CC4DDFA" w14:textId="58B83A41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100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7849F94" w14:textId="7760D42A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15EACFDA" w14:textId="2EE0E25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3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C34A4ED" w14:textId="5E19118E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845.6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3AA803EC" w14:textId="140CEEF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3256−21565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AAB36E5" w14:textId="4B20F8D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9158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565D7F0" w14:textId="1D3FA3EE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F1A0FD7" w14:textId="0199F21F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1B3C7A" w:rsidRPr="001B3C7A" w14:paraId="52BDAF18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83B1E06" w14:textId="51F3152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EFBAFE9" w14:textId="3246761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49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8984E6B" w14:textId="7DCEE6A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7605315D" w14:textId="6C4DA1A4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58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4043BC77" w14:textId="6A8C44E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3218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01A1E87E" w14:textId="112932C4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41635−15199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3B60D349" w14:textId="5B095122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161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C966320" w14:textId="7903753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.1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0658C22" w14:textId="1BDDD495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29</w:t>
            </w:r>
          </w:p>
        </w:tc>
      </w:tr>
      <w:tr w:rsidR="001B3C7A" w:rsidRPr="001B3C7A" w14:paraId="49A6AF13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720A8F8" w14:textId="1A975900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Pretonine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AFF06FC" w14:textId="05397E2B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7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4BBEA09" w14:textId="69DE4609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4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580E11BE" w14:textId="4CB70038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.01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2ECB81E3" w14:textId="102DAAB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93509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5042AF77" w14:textId="748D3C14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20673−33653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29524571" w14:textId="45F53703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4580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543ED864" w14:textId="6C9215D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.0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A005417" w14:textId="591A897D" w:rsidR="00467D33" w:rsidRPr="001B3C7A" w:rsidRDefault="00F77DE8" w:rsidP="00467D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1</w:t>
            </w:r>
          </w:p>
        </w:tc>
      </w:tr>
      <w:tr w:rsidR="001B3C7A" w:rsidRPr="001B3C7A" w14:paraId="530200E5" w14:textId="77777777" w:rsidTr="00F77DE8">
        <w:trPr>
          <w:trHeight w:val="667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713E9A58" w14:textId="0EE92377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Serotoni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9B412B9" w14:textId="74883B02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08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C3EE659" w14:textId="52396CE6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7417C570" w14:textId="4733A8AC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0.578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4EFE431C" w14:textId="29C4978E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2037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0B6178E5" w14:textId="58245884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5138−1063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35679600" w14:textId="5B3556D1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1267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61F2494D" w14:textId="290402A3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−1.6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6F2FDDE" w14:textId="02ED6EF3" w:rsidR="00BE5CC8" w:rsidRPr="001B3C7A" w:rsidRDefault="00F77DE8" w:rsidP="00BE5C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B3C7A">
              <w:rPr>
                <w:rFonts w:ascii="Times New Roman" w:hAnsi="Times New Roman" w:cs="Times New Roman"/>
                <w:color w:val="000000" w:themeColor="text1"/>
                <w:sz w:val="24"/>
              </w:rPr>
              <w:t>0.15</w:t>
            </w:r>
          </w:p>
        </w:tc>
      </w:tr>
    </w:tbl>
    <w:p w14:paraId="6F114D3C" w14:textId="43D10FC8" w:rsidR="00C579C6" w:rsidRPr="001B3C7A" w:rsidRDefault="00F77DE8" w:rsidP="004416E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1B3C7A">
        <w:rPr>
          <w:rFonts w:ascii="Times New Roman" w:hAnsi="Times New Roman" w:cs="Times New Roman"/>
          <w:color w:val="000000" w:themeColor="text1"/>
          <w:sz w:val="24"/>
        </w:rPr>
        <w:t>P-values are adjusted for age, sex</w:t>
      </w:r>
      <w:r w:rsidRPr="001B3C7A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Pr="001B3C7A">
        <w:rPr>
          <w:rFonts w:ascii="Times New Roman" w:hAnsi="Times New Roman" w:cs="Times New Roman"/>
          <w:color w:val="000000" w:themeColor="text1"/>
          <w:sz w:val="24"/>
        </w:rPr>
        <w:t xml:space="preserve"> and BMI. </w:t>
      </w:r>
      <w:r w:rsidRPr="001B3C7A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p-value was calculated </w:t>
      </w:r>
      <w:r w:rsidRPr="001B3C7A">
        <w:rPr>
          <w:rFonts w:ascii="Times New Roman" w:hAnsi="Times New Roman" w:cs="Times New Roman"/>
          <w:color w:val="000000" w:themeColor="text1"/>
          <w:sz w:val="24"/>
        </w:rPr>
        <w:t>using Spearman’s rank correlation coefficient</w:t>
      </w:r>
      <w:r w:rsidRPr="001B3C7A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Pr="001B3C7A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1B3C7A">
        <w:rPr>
          <w:rFonts w:ascii="Times New Roman" w:eastAsia="游明朝" w:hAnsi="Times New Roman" w:cs="Times New Roman"/>
          <w:color w:val="000000" w:themeColor="text1"/>
          <w:sz w:val="24"/>
        </w:rPr>
        <w:t>the adjusted p-value was calculated using multiple regression analysis.</w:t>
      </w:r>
      <w:r w:rsidR="004416EE" w:rsidRPr="001B3C7A">
        <w:rPr>
          <w:rFonts w:ascii="Times New Roman" w:eastAsia="游明朝" w:hAnsi="Times New Roman" w:cs="Times New Roman"/>
          <w:color w:val="000000" w:themeColor="text1"/>
          <w:sz w:val="24"/>
        </w:rPr>
        <w:t xml:space="preserve"> </w:t>
      </w:r>
      <w:r w:rsidR="004E46F0" w:rsidRPr="001B3C7A">
        <w:rPr>
          <w:rFonts w:ascii="Times New Roman" w:eastAsia="游明朝" w:hAnsi="Times New Roman" w:cs="Times New Roman"/>
          <w:color w:val="000000" w:themeColor="text1"/>
          <w:sz w:val="24"/>
        </w:rPr>
        <w:t xml:space="preserve">HAMD, </w:t>
      </w:r>
      <w:r w:rsidR="004E46F0" w:rsidRPr="001B3C7A">
        <w:rPr>
          <w:rFonts w:ascii="Times New Roman" w:hAnsi="Times New Roman" w:cs="Times New Roman"/>
          <w:color w:val="000000" w:themeColor="text1"/>
          <w:sz w:val="24"/>
        </w:rPr>
        <w:t xml:space="preserve">Hamilton Depression Rating Scale; HbA1c, hemoglobin A1c; </w:t>
      </w:r>
      <w:r w:rsidRPr="001B3C7A">
        <w:rPr>
          <w:rFonts w:ascii="Times New Roman" w:hAnsi="Times New Roman" w:cs="Times New Roman"/>
          <w:color w:val="000000" w:themeColor="text1"/>
          <w:sz w:val="24"/>
        </w:rPr>
        <w:t>T2DM, type 2 diabetes mellitus;</w:t>
      </w:r>
      <w:r w:rsidR="00316D96" w:rsidRPr="001B3C7A">
        <w:rPr>
          <w:rFonts w:ascii="Times New Roman" w:hAnsi="Times New Roman" w:cs="Times New Roman"/>
          <w:color w:val="000000" w:themeColor="text1"/>
          <w:sz w:val="24"/>
        </w:rPr>
        <w:t xml:space="preserve"> BMI; body mass index;</w:t>
      </w:r>
      <w:r w:rsidRPr="001B3C7A">
        <w:rPr>
          <w:rFonts w:ascii="Times New Roman" w:hAnsi="Times New Roman" w:cs="Times New Roman"/>
          <w:color w:val="000000" w:themeColor="text1"/>
          <w:sz w:val="24"/>
        </w:rPr>
        <w:t xml:space="preserve"> TNF-α, tumor necrosis factor-α; IL-6, interleukin-6</w:t>
      </w:r>
      <w:r w:rsidR="00236096" w:rsidRPr="001B3C7A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F4AA35F" w14:textId="1C2B7055" w:rsidR="00C10850" w:rsidRPr="001B3C7A" w:rsidRDefault="00C10850" w:rsidP="00C579C6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</w:rPr>
      </w:pPr>
    </w:p>
    <w:sectPr w:rsidR="00C10850" w:rsidRPr="001B3C7A" w:rsidSect="002360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9EFC570" w16cex:dateUtc="2023-09-27T14:5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26984"/>
    <w:multiLevelType w:val="hybridMultilevel"/>
    <w:tmpl w:val="7FBCEF90"/>
    <w:lvl w:ilvl="0" w:tplc="87FAF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3EA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3DA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344D3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AE4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95094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647C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3F4C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FCD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9"/>
    <w:rsid w:val="00022EB3"/>
    <w:rsid w:val="00057E73"/>
    <w:rsid w:val="00082FA4"/>
    <w:rsid w:val="00097FE7"/>
    <w:rsid w:val="000C314A"/>
    <w:rsid w:val="000F3475"/>
    <w:rsid w:val="0011262B"/>
    <w:rsid w:val="00143974"/>
    <w:rsid w:val="00143B80"/>
    <w:rsid w:val="001B3C7A"/>
    <w:rsid w:val="001C3EA3"/>
    <w:rsid w:val="001C7CF1"/>
    <w:rsid w:val="0021358E"/>
    <w:rsid w:val="00236096"/>
    <w:rsid w:val="00261103"/>
    <w:rsid w:val="00263FF9"/>
    <w:rsid w:val="00270C2C"/>
    <w:rsid w:val="002773C3"/>
    <w:rsid w:val="00297FFD"/>
    <w:rsid w:val="002A0FCE"/>
    <w:rsid w:val="002C1E66"/>
    <w:rsid w:val="003143C5"/>
    <w:rsid w:val="00316D96"/>
    <w:rsid w:val="003247AB"/>
    <w:rsid w:val="00335A8A"/>
    <w:rsid w:val="00385498"/>
    <w:rsid w:val="003A4BBF"/>
    <w:rsid w:val="003B6078"/>
    <w:rsid w:val="003B65C1"/>
    <w:rsid w:val="003C1BCF"/>
    <w:rsid w:val="004408B7"/>
    <w:rsid w:val="004416EE"/>
    <w:rsid w:val="004451D4"/>
    <w:rsid w:val="00460CB7"/>
    <w:rsid w:val="00467D33"/>
    <w:rsid w:val="004773EA"/>
    <w:rsid w:val="00482727"/>
    <w:rsid w:val="004A1057"/>
    <w:rsid w:val="004D116C"/>
    <w:rsid w:val="004D4109"/>
    <w:rsid w:val="004E46F0"/>
    <w:rsid w:val="004F4FBB"/>
    <w:rsid w:val="00526501"/>
    <w:rsid w:val="00526926"/>
    <w:rsid w:val="00547CB5"/>
    <w:rsid w:val="00554AD7"/>
    <w:rsid w:val="00556882"/>
    <w:rsid w:val="005816D4"/>
    <w:rsid w:val="005A61A7"/>
    <w:rsid w:val="00607B1B"/>
    <w:rsid w:val="00624B0A"/>
    <w:rsid w:val="0065019B"/>
    <w:rsid w:val="006502A9"/>
    <w:rsid w:val="0065287C"/>
    <w:rsid w:val="00690749"/>
    <w:rsid w:val="006D7372"/>
    <w:rsid w:val="007246A1"/>
    <w:rsid w:val="0072529D"/>
    <w:rsid w:val="007A7BED"/>
    <w:rsid w:val="007D29FA"/>
    <w:rsid w:val="007E2543"/>
    <w:rsid w:val="00812F5F"/>
    <w:rsid w:val="00822204"/>
    <w:rsid w:val="0082589F"/>
    <w:rsid w:val="008364CC"/>
    <w:rsid w:val="00861182"/>
    <w:rsid w:val="00881F77"/>
    <w:rsid w:val="00892BDF"/>
    <w:rsid w:val="008A16B0"/>
    <w:rsid w:val="008F491D"/>
    <w:rsid w:val="00900972"/>
    <w:rsid w:val="009152F2"/>
    <w:rsid w:val="00916D72"/>
    <w:rsid w:val="009254C7"/>
    <w:rsid w:val="00966BDC"/>
    <w:rsid w:val="00A0667F"/>
    <w:rsid w:val="00A133D9"/>
    <w:rsid w:val="00A20D68"/>
    <w:rsid w:val="00A37DDF"/>
    <w:rsid w:val="00A458D8"/>
    <w:rsid w:val="00A70209"/>
    <w:rsid w:val="00A85C16"/>
    <w:rsid w:val="00A92204"/>
    <w:rsid w:val="00A95254"/>
    <w:rsid w:val="00A9609E"/>
    <w:rsid w:val="00AD154E"/>
    <w:rsid w:val="00AE032F"/>
    <w:rsid w:val="00B06156"/>
    <w:rsid w:val="00B73057"/>
    <w:rsid w:val="00B73096"/>
    <w:rsid w:val="00B730FD"/>
    <w:rsid w:val="00B94A69"/>
    <w:rsid w:val="00BB5757"/>
    <w:rsid w:val="00BD7323"/>
    <w:rsid w:val="00BE5CC8"/>
    <w:rsid w:val="00C00086"/>
    <w:rsid w:val="00C10850"/>
    <w:rsid w:val="00C158B2"/>
    <w:rsid w:val="00C42568"/>
    <w:rsid w:val="00C579C6"/>
    <w:rsid w:val="00C67082"/>
    <w:rsid w:val="00CB3976"/>
    <w:rsid w:val="00CC3DEB"/>
    <w:rsid w:val="00CC40E6"/>
    <w:rsid w:val="00CD7001"/>
    <w:rsid w:val="00D04E68"/>
    <w:rsid w:val="00D3275B"/>
    <w:rsid w:val="00D402DA"/>
    <w:rsid w:val="00D60D68"/>
    <w:rsid w:val="00D66C51"/>
    <w:rsid w:val="00D75C02"/>
    <w:rsid w:val="00D912FE"/>
    <w:rsid w:val="00DA20EE"/>
    <w:rsid w:val="00DF57C1"/>
    <w:rsid w:val="00DF6CA8"/>
    <w:rsid w:val="00E110DD"/>
    <w:rsid w:val="00E54CAE"/>
    <w:rsid w:val="00E710CF"/>
    <w:rsid w:val="00F10C41"/>
    <w:rsid w:val="00F30BFF"/>
    <w:rsid w:val="00F77DE8"/>
    <w:rsid w:val="00F8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CEA1"/>
  <w15:chartTrackingRefBased/>
  <w15:docId w15:val="{7DE71F5A-0D3D-4F22-B408-31871FAE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73C3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9"/>
    <w:rsid w:val="00057E7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057E73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a3">
    <w:name w:val="header"/>
    <w:basedOn w:val="a"/>
    <w:link w:val="a4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773C3"/>
  </w:style>
  <w:style w:type="paragraph" w:styleId="a5">
    <w:name w:val="footer"/>
    <w:basedOn w:val="a"/>
    <w:link w:val="a6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773C3"/>
  </w:style>
  <w:style w:type="character" w:styleId="a7">
    <w:name w:val="annotation reference"/>
    <w:basedOn w:val="a0"/>
    <w:unhideWhenUsed/>
    <w:rsid w:val="002773C3"/>
    <w:rPr>
      <w:sz w:val="16"/>
      <w:szCs w:val="16"/>
    </w:rPr>
  </w:style>
  <w:style w:type="paragraph" w:styleId="a8">
    <w:name w:val="annotation text"/>
    <w:aliases w:val=" Car6, 字元,Car6,Char11,Char11 Char Char,字元"/>
    <w:basedOn w:val="a"/>
    <w:link w:val="a9"/>
    <w:uiPriority w:val="99"/>
    <w:unhideWhenUsed/>
    <w:qFormat/>
    <w:rsid w:val="002773C3"/>
    <w:rPr>
      <w:sz w:val="20"/>
      <w:szCs w:val="20"/>
    </w:rPr>
  </w:style>
  <w:style w:type="character" w:customStyle="1" w:styleId="a9">
    <w:name w:val="コメント文字列 (文字)"/>
    <w:aliases w:val=" Car6 (文字), 字元 (文字),Car6 (文字),Char11 (文字),Char11 Char Char (文字),字元 (文字)"/>
    <w:basedOn w:val="a0"/>
    <w:link w:val="a8"/>
    <w:uiPriority w:val="99"/>
    <w:qFormat/>
    <w:rsid w:val="002773C3"/>
    <w:rPr>
      <w:sz w:val="20"/>
      <w:szCs w:val="20"/>
      <w:lang w:eastAsia="ja-JP"/>
      <w14:ligatures w14:val="none"/>
    </w:rPr>
  </w:style>
  <w:style w:type="character" w:styleId="aa">
    <w:name w:val="Hyperlink"/>
    <w:basedOn w:val="a0"/>
    <w:uiPriority w:val="99"/>
    <w:unhideWhenUsed/>
    <w:rsid w:val="002773C3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C579C6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9152F2"/>
    <w:pPr>
      <w:spacing w:after="0" w:line="240" w:lineRule="auto"/>
    </w:pPr>
    <w:rPr>
      <w:sz w:val="21"/>
      <w:szCs w:val="24"/>
      <w:lang w:eastAsia="ja-JP"/>
      <w14:ligatures w14:val="none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CC40E6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CC40E6"/>
    <w:rPr>
      <w:b/>
      <w:bCs/>
      <w:sz w:val="20"/>
      <w:szCs w:val="20"/>
      <w:lang w:eastAsia="ja-JP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526501"/>
    <w:rPr>
      <w:rFonts w:ascii="ＭＳ 明朝" w:eastAsia="ＭＳ 明朝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26501"/>
    <w:rPr>
      <w:rFonts w:ascii="ＭＳ 明朝" w:eastAsia="ＭＳ 明朝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kamoto@med.uoeh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53</Words>
  <Characters>2111</Characters>
  <Application>Microsoft Office Word</Application>
  <DocSecurity>0</DocSecurity>
  <Lines>38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1</cp:revision>
  <dcterms:created xsi:type="dcterms:W3CDTF">2023-09-26T21:58:00Z</dcterms:created>
  <dcterms:modified xsi:type="dcterms:W3CDTF">2023-11-18T23:03:00Z</dcterms:modified>
</cp:coreProperties>
</file>